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B9B" w:rsidRPr="000D7183" w:rsidRDefault="001A0B9B" w:rsidP="001A0B9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16"/>
        </w:rPr>
      </w:pPr>
      <w:proofErr w:type="gramStart"/>
      <w:r>
        <w:rPr>
          <w:rFonts w:ascii="Times New Roman" w:hAnsi="Times New Roman" w:cs="Times New Roman"/>
          <w:sz w:val="24"/>
          <w:szCs w:val="16"/>
        </w:rPr>
        <w:t>S5</w:t>
      </w:r>
      <w:r w:rsidRPr="000D7183">
        <w:rPr>
          <w:rFonts w:ascii="Times New Roman" w:hAnsi="Times New Roman" w:cs="Times New Roman"/>
          <w:sz w:val="24"/>
          <w:szCs w:val="16"/>
        </w:rPr>
        <w:t xml:space="preserve"> Table.</w:t>
      </w:r>
      <w:proofErr w:type="gramEnd"/>
      <w:r w:rsidRPr="000D7183">
        <w:rPr>
          <w:rFonts w:ascii="Times New Roman" w:hAnsi="Times New Roman" w:cs="Times New Roman"/>
          <w:sz w:val="24"/>
          <w:szCs w:val="16"/>
        </w:rPr>
        <w:t xml:space="preserve"> </w:t>
      </w:r>
      <w:r w:rsidRPr="00732858">
        <w:rPr>
          <w:rFonts w:ascii="Times New Roman" w:hAnsi="Times New Roman" w:cs="Times New Roman"/>
          <w:sz w:val="24"/>
          <w:szCs w:val="24"/>
        </w:rPr>
        <w:t>Associations be</w:t>
      </w:r>
      <w:bookmarkStart w:id="0" w:name="_GoBack"/>
      <w:bookmarkEnd w:id="0"/>
      <w:r w:rsidRPr="00732858">
        <w:rPr>
          <w:rFonts w:ascii="Times New Roman" w:hAnsi="Times New Roman" w:cs="Times New Roman"/>
          <w:sz w:val="24"/>
          <w:szCs w:val="24"/>
        </w:rPr>
        <w:t>tween t</w:t>
      </w:r>
      <w:r w:rsidRPr="00C277A4">
        <w:rPr>
          <w:rFonts w:ascii="Times New Roman" w:hAnsi="Times New Roman" w:cs="Times New Roman"/>
          <w:sz w:val="24"/>
          <w:szCs w:val="24"/>
        </w:rPr>
        <w:t>he physical activity domains and</w:t>
      </w:r>
      <w:r w:rsidRPr="00732858">
        <w:rPr>
          <w:rFonts w:ascii="Times New Roman" w:hAnsi="Times New Roman" w:cs="Times New Roman"/>
          <w:sz w:val="24"/>
          <w:szCs w:val="24"/>
        </w:rPr>
        <w:t xml:space="preserve"> demographic factors, behavioral factors, and diagnosis histories of diseas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3"/>
        <w:gridCol w:w="208"/>
        <w:gridCol w:w="1082"/>
        <w:gridCol w:w="208"/>
        <w:gridCol w:w="486"/>
        <w:gridCol w:w="486"/>
        <w:gridCol w:w="934"/>
        <w:gridCol w:w="486"/>
        <w:gridCol w:w="486"/>
        <w:gridCol w:w="934"/>
        <w:gridCol w:w="783"/>
        <w:gridCol w:w="208"/>
        <w:gridCol w:w="1925"/>
        <w:gridCol w:w="208"/>
        <w:gridCol w:w="486"/>
        <w:gridCol w:w="486"/>
        <w:gridCol w:w="934"/>
        <w:gridCol w:w="486"/>
        <w:gridCol w:w="486"/>
        <w:gridCol w:w="934"/>
        <w:gridCol w:w="769"/>
      </w:tblGrid>
      <w:tr w:rsidR="001A0B9B" w:rsidRPr="000D7183" w:rsidTr="00B95241">
        <w:trPr>
          <w:trHeight w:val="198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single" w:sz="4" w:space="0" w:color="auto"/>
              <w:left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nactive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Batang" w:hAnsi="Times New Roman" w:cs="Times New Roman"/>
                <w:kern w:val="0"/>
                <w:sz w:val="16"/>
                <w:szCs w:val="16"/>
              </w:rPr>
              <w:t>Light only (HPA only)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oing LTPA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inimum obligatory HPA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Batang" w:hAnsi="Times New Roman" w:cs="Times New Roman"/>
                <w:kern w:val="0"/>
                <w:sz w:val="16"/>
                <w:szCs w:val="16"/>
              </w:rPr>
              <w:t>HPA only</w:t>
            </w:r>
          </w:p>
        </w:tc>
        <w:tc>
          <w:tcPr>
            <w:tcW w:w="6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oing LTPA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. of participants, N (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,053 (26.1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gridSpan w:val="3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,492 (17.7)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,783 (55.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,341 (23.3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,483 (27.1)</w:t>
            </w:r>
          </w:p>
        </w:tc>
        <w:tc>
          <w:tcPr>
            <w:tcW w:w="6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,174 (49.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value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value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Age, Mean ± SD</w:t>
            </w:r>
          </w:p>
        </w:tc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53.2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6"/>
              </w:rPr>
              <w:t>± 8.36</w:t>
            </w:r>
          </w:p>
        </w:tc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52.4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6"/>
              </w:rPr>
              <w:t>± 8.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54.1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6"/>
              </w:rPr>
              <w:t>± 8.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52.0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6"/>
              </w:rPr>
              <w:t>± 7.92</w:t>
            </w:r>
          </w:p>
        </w:tc>
        <w:tc>
          <w:tcPr>
            <w:tcW w:w="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52.1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6"/>
              </w:rPr>
              <w:t>± 8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52.6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6"/>
              </w:rPr>
              <w:t>± 7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-4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5-4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9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6-1.0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7-1.2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8-0.9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37-1.5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0-5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8-0.9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24-1.4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5-0.8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39-1.5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5-5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5-0.9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33-1.5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5-0.8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42-1.6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0-6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5-0.9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36-1.6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3-0.8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35-1.5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5-6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68-0.8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32-1.6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2-0.8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18-1.4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Education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Batang" w:hAnsi="Times New Roman" w:cs="Times New Roman"/>
                <w:kern w:val="0"/>
                <w:sz w:val="16"/>
                <w:szCs w:val="16"/>
              </w:rPr>
              <w:t xml:space="preserve">≤ 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.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6.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9-1.40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69-1.9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8-0.8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5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14-1.2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≥ College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39-1.6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2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2.28-2.6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62-0.7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98-1.1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Income (₩10,000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20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8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4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0-40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1-0.9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08-1.2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6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7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1-0.8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8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07-1.1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≥ 40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1-0.9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8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34-1.5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66-0.7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6-1.3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Living with spouse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4.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9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5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4.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5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8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Living alone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2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2.02-2.5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4-1.4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4-0.9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4-0.9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9765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Current occupation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ffice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6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Manual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6.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6-1.00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3-0.8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.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2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08-1.2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4-0.8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nemployed/Housewive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9-1.3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28-1.5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4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.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3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4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33-1.5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5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82-2.0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8-1.3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57-0.8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5-0.9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57-0.7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5-2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.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3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3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-2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8.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93-1.0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2-1.2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5-0.9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5-1.0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-3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92-1.0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8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1-1.2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0-0.8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8-0.8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470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Batang" w:hAnsi="Times New Roman" w:cs="Times New Roman"/>
                <w:kern w:val="0"/>
                <w:sz w:val="16"/>
                <w:szCs w:val="16"/>
              </w:rPr>
              <w:t xml:space="preserve">≥ 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1-1.0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6-1.0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744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55-0.6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46-0.5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04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Smoking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ever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5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6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7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ormer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.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6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3-1.20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4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01-1.1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29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67-0.9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3-1.0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44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urrent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.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7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80-0.9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50-0.5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70-0.8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0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47-0.5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Drinking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ever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9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6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Former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01-1.3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1-1.3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47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0.96-1.2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4-1.4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138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urrent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0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1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00-1.1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3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29-1.4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8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02-1.1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28-1.3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Dietary intake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Median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2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4.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9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≥ Median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6.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2-1.1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6-1.2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4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9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19-1.2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1.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(1.28-1.3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04</w:t>
            </w: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Chronic disease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ithout CD at baseline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.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3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1.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2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.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A0B9B" w:rsidRPr="000D7183" w:rsidTr="00B95241">
        <w:trPr>
          <w:trHeight w:val="198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t least one CD at baseline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9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2-1.06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.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9-1.22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9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5-0.95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8-1.1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B9B" w:rsidRPr="000D7183" w:rsidRDefault="001A0B9B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</w:tbl>
    <w:p w:rsidR="001A0B9B" w:rsidRPr="000D7183" w:rsidRDefault="001A0B9B" w:rsidP="001A0B9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</w:rPr>
      </w:pPr>
      <w:proofErr w:type="spellStart"/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0D7183">
        <w:rPr>
          <w:rFonts w:ascii="Times New Roman" w:hAnsi="Times New Roman" w:cs="Times New Roman"/>
          <w:sz w:val="18"/>
          <w:szCs w:val="16"/>
        </w:rPr>
        <w:t xml:space="preserve">Adjusted for age, </w:t>
      </w:r>
      <w:r w:rsidRPr="000D7183">
        <w:rPr>
          <w:rFonts w:ascii="Times New Roman" w:hAnsi="Times New Roman" w:cs="Times New Roman"/>
          <w:sz w:val="18"/>
          <w:szCs w:val="18"/>
        </w:rPr>
        <w:t>education level, income, marital status, occupation, BMI, smoking status, drinking status, energy intake, disease history, and LTPA (total minutes/week)</w:t>
      </w:r>
    </w:p>
    <w:p w:rsidR="001A0B9B" w:rsidRPr="000D7183" w:rsidRDefault="001A0B9B" w:rsidP="001A0B9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0D7183">
        <w:rPr>
          <w:rFonts w:ascii="Times New Roman" w:hAnsi="Times New Roman" w:cs="Times New Roman"/>
          <w:sz w:val="18"/>
          <w:vertAlign w:val="superscript"/>
        </w:rPr>
        <w:t>b</w:t>
      </w:r>
      <w:proofErr w:type="gramEnd"/>
      <w:r w:rsidRPr="000D7183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0D7183">
        <w:rPr>
          <w:rFonts w:ascii="Times New Roman" w:hAnsi="Times New Roman" w:cs="Times New Roman"/>
          <w:i/>
          <w:sz w:val="18"/>
          <w:szCs w:val="20"/>
        </w:rPr>
        <w:t>p</w:t>
      </w:r>
      <w:r w:rsidRPr="000D7183">
        <w:rPr>
          <w:rFonts w:ascii="Times New Roman" w:hAnsi="Times New Roman" w:cs="Times New Roman"/>
          <w:sz w:val="18"/>
          <w:szCs w:val="20"/>
        </w:rPr>
        <w:t xml:space="preserve"> for difference between the &lt; Median and ≥ Median groups, as calculated by the testing of the linear hypotheses about the regression coefficients</w:t>
      </w:r>
    </w:p>
    <w:p w:rsidR="001A0B9B" w:rsidRPr="000D7183" w:rsidRDefault="001A0B9B" w:rsidP="001A0B9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D718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0D718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D7183">
        <w:rPr>
          <w:rFonts w:ascii="Times New Roman" w:hAnsi="Times New Roman" w:cs="Times New Roman"/>
          <w:i/>
          <w:sz w:val="18"/>
          <w:szCs w:val="18"/>
        </w:rPr>
        <w:t>p</w:t>
      </w:r>
      <w:r w:rsidRPr="000D7183">
        <w:rPr>
          <w:rFonts w:ascii="Times New Roman" w:hAnsi="Times New Roman" w:cs="Times New Roman"/>
          <w:sz w:val="18"/>
          <w:szCs w:val="18"/>
        </w:rPr>
        <w:t xml:space="preserve"> for difference between the 2nd </w:t>
      </w:r>
      <w:proofErr w:type="spellStart"/>
      <w:r w:rsidRPr="000D7183">
        <w:rPr>
          <w:rFonts w:ascii="Times New Roman" w:hAnsi="Times New Roman" w:cs="Times New Roman"/>
          <w:sz w:val="18"/>
          <w:szCs w:val="18"/>
        </w:rPr>
        <w:t>tertile</w:t>
      </w:r>
      <w:proofErr w:type="spellEnd"/>
      <w:r w:rsidRPr="000D7183">
        <w:rPr>
          <w:rFonts w:ascii="Times New Roman" w:hAnsi="Times New Roman" w:cs="Times New Roman"/>
          <w:sz w:val="18"/>
          <w:szCs w:val="18"/>
        </w:rPr>
        <w:t xml:space="preserve"> and the </w:t>
      </w:r>
      <w:r w:rsidRPr="000D7183">
        <w:rPr>
          <w:rFonts w:ascii="Times New Roman" w:eastAsia="Malgun Gothic" w:hAnsi="Times New Roman" w:cs="Times New Roman"/>
          <w:kern w:val="0"/>
          <w:sz w:val="18"/>
          <w:szCs w:val="18"/>
        </w:rPr>
        <w:t xml:space="preserve">3rd </w:t>
      </w:r>
      <w:proofErr w:type="spellStart"/>
      <w:r w:rsidRPr="000D7183">
        <w:rPr>
          <w:rFonts w:ascii="Times New Roman" w:eastAsia="Malgun Gothic" w:hAnsi="Times New Roman" w:cs="Times New Roman"/>
          <w:kern w:val="0"/>
          <w:sz w:val="18"/>
          <w:szCs w:val="18"/>
        </w:rPr>
        <w:t>tertile</w:t>
      </w:r>
      <w:proofErr w:type="spellEnd"/>
      <w:r w:rsidRPr="000D7183">
        <w:rPr>
          <w:rFonts w:ascii="Times New Roman" w:eastAsia="Malgun Gothic" w:hAnsi="Times New Roman" w:cs="Times New Roman"/>
          <w:kern w:val="0"/>
          <w:sz w:val="18"/>
          <w:szCs w:val="18"/>
        </w:rPr>
        <w:t>, as</w:t>
      </w:r>
      <w:r w:rsidRPr="000D7183">
        <w:rPr>
          <w:rFonts w:ascii="Times New Roman" w:hAnsi="Times New Roman" w:cs="Times New Roman"/>
          <w:sz w:val="18"/>
          <w:szCs w:val="18"/>
        </w:rPr>
        <w:t xml:space="preserve"> calculated by the testing of the linear hypotheses about the regression coefficients</w:t>
      </w:r>
    </w:p>
    <w:p w:rsidR="001A0B9B" w:rsidRDefault="001A0B9B" w:rsidP="001A0B9B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sectPr w:rsidR="001A0B9B" w:rsidSect="00D46026">
          <w:pgSz w:w="16838" w:h="11906" w:orient="landscape"/>
          <w:pgMar w:top="1134" w:right="964" w:bottom="1134" w:left="964" w:header="851" w:footer="992" w:gutter="0"/>
          <w:cols w:space="425"/>
          <w:docGrid w:linePitch="360"/>
        </w:sectPr>
      </w:pPr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LTPA, leisure time physical activity; HPA, household physical activity</w:t>
      </w:r>
    </w:p>
    <w:p w:rsidR="001A7FD0" w:rsidRDefault="001A7FD0"/>
    <w:sectPr w:rsidR="001A7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D1798"/>
    <w:multiLevelType w:val="hybridMultilevel"/>
    <w:tmpl w:val="CCF4558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5BA"/>
    <w:rsid w:val="001A0B9B"/>
    <w:rsid w:val="001A7FD0"/>
    <w:rsid w:val="0056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9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9B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B9B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1A0B9B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A0B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B9B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A0B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B9B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1A0B9B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B9B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1A0B9B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A0B9B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1A0B9B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1A0B9B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B9B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B9B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B9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A0B9B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1A0B9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A0B9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A0B9B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0B9B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1A0B9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A0B9B"/>
  </w:style>
  <w:style w:type="paragraph" w:styleId="NormalWeb">
    <w:name w:val="Normal (Web)"/>
    <w:basedOn w:val="Normal"/>
    <w:uiPriority w:val="99"/>
    <w:semiHidden/>
    <w:unhideWhenUsed/>
    <w:rsid w:val="001A0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9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9B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B9B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1A0B9B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A0B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B9B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A0B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B9B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1A0B9B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B9B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1A0B9B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A0B9B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1A0B9B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1A0B9B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B9B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B9B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B9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A0B9B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1A0B9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A0B9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A0B9B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0B9B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1A0B9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A0B9B"/>
  </w:style>
  <w:style w:type="paragraph" w:styleId="NormalWeb">
    <w:name w:val="Normal (Web)"/>
    <w:basedOn w:val="Normal"/>
    <w:uiPriority w:val="99"/>
    <w:semiHidden/>
    <w:unhideWhenUsed/>
    <w:rsid w:val="001A0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0T09:59:00Z</dcterms:created>
  <dcterms:modified xsi:type="dcterms:W3CDTF">2020-06-10T09:59:00Z</dcterms:modified>
</cp:coreProperties>
</file>